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64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6379"/>
      </w:tblGrid>
      <w:tr w:rsidR="000064DE" w:rsidRPr="00734539" w14:paraId="3A3F959E" w14:textId="77777777" w:rsidTr="00734539">
        <w:trPr>
          <w:trHeight w:val="552"/>
        </w:trPr>
        <w:tc>
          <w:tcPr>
            <w:tcW w:w="1560" w:type="dxa"/>
            <w:shd w:val="clear" w:color="auto" w:fill="A6A6A6" w:themeFill="background1" w:themeFillShade="A6"/>
          </w:tcPr>
          <w:p w14:paraId="2BA5FDA4" w14:textId="77777777" w:rsidR="00D14E49" w:rsidRPr="00734539" w:rsidRDefault="00D14E49" w:rsidP="00BE2BD6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proofErr w:type="spellStart"/>
            <w:r w:rsidRPr="00734539">
              <w:rPr>
                <w:rFonts w:ascii="Times New Roman" w:hAnsi="Times New Roman" w:cs="Times New Roman"/>
                <w:b/>
              </w:rPr>
              <w:t>Coordinate</w:t>
            </w:r>
            <w:proofErr w:type="spellEnd"/>
          </w:p>
        </w:tc>
        <w:tc>
          <w:tcPr>
            <w:tcW w:w="1701" w:type="dxa"/>
            <w:shd w:val="clear" w:color="auto" w:fill="A6A6A6" w:themeFill="background1" w:themeFillShade="A6"/>
          </w:tcPr>
          <w:p w14:paraId="1A004FC0" w14:textId="77777777" w:rsidR="00D14E49" w:rsidRPr="00734539" w:rsidRDefault="00D14E49" w:rsidP="00EB0C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4539">
              <w:rPr>
                <w:rFonts w:ascii="Times New Roman" w:hAnsi="Times New Roman" w:cs="Times New Roman"/>
                <w:b/>
              </w:rPr>
              <w:t>Abbreviation</w:t>
            </w:r>
          </w:p>
        </w:tc>
        <w:tc>
          <w:tcPr>
            <w:tcW w:w="6379" w:type="dxa"/>
            <w:shd w:val="clear" w:color="auto" w:fill="A6A6A6" w:themeFill="background1" w:themeFillShade="A6"/>
          </w:tcPr>
          <w:p w14:paraId="1900440E" w14:textId="77777777" w:rsidR="00D14E49" w:rsidRPr="00734539" w:rsidRDefault="003B483B" w:rsidP="007406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4539">
              <w:rPr>
                <w:rFonts w:ascii="Times New Roman" w:hAnsi="Times New Roman" w:cs="Times New Roman"/>
                <w:b/>
              </w:rPr>
              <w:t>Name</w:t>
            </w:r>
            <w:r w:rsidR="00740601" w:rsidRPr="00734539">
              <w:rPr>
                <w:rFonts w:ascii="Times New Roman" w:hAnsi="Times New Roman" w:cs="Times New Roman"/>
                <w:b/>
              </w:rPr>
              <w:t xml:space="preserve"> (alternative </w:t>
            </w:r>
            <w:proofErr w:type="spellStart"/>
            <w:r w:rsidR="00740601" w:rsidRPr="00734539">
              <w:rPr>
                <w:rFonts w:ascii="Times New Roman" w:hAnsi="Times New Roman" w:cs="Times New Roman"/>
                <w:b/>
              </w:rPr>
              <w:t>nomenclature</w:t>
            </w:r>
            <w:proofErr w:type="spellEnd"/>
            <w:r w:rsidR="00740601" w:rsidRPr="00734539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0064DE" w:rsidRPr="00734539" w14:paraId="5B729AF2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345BA1A5" w14:textId="77777777" w:rsidR="00D14E49" w:rsidRPr="00734539" w:rsidRDefault="00D14E49" w:rsidP="00BE2B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4539">
              <w:rPr>
                <w:rFonts w:ascii="Times New Roman" w:hAnsi="Times New Roman" w:cs="Times New Roman"/>
                <w:b/>
              </w:rPr>
              <w:t>A1</w:t>
            </w:r>
            <w:r w:rsidR="00BE2BD6" w:rsidRPr="00734539">
              <w:rPr>
                <w:rFonts w:ascii="Times New Roman" w:hAnsi="Times New Roman" w:cs="Times New Roman"/>
                <w:b/>
              </w:rPr>
              <w:t>; A12; F</w:t>
            </w:r>
            <w:r w:rsidR="00EB0CE4" w:rsidRPr="00734539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A550937" w14:textId="77777777" w:rsidR="00D14E49" w:rsidRPr="00734539" w:rsidRDefault="00EB0CE4" w:rsidP="00217C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539">
              <w:rPr>
                <w:rFonts w:ascii="Times New Roman" w:hAnsi="Times New Roman" w:cs="Times New Roman"/>
              </w:rPr>
              <w:t>Ref</w:t>
            </w:r>
            <w:proofErr w:type="spellEnd"/>
            <w:r w:rsidRPr="00734539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734539">
              <w:rPr>
                <w:rFonts w:ascii="Times New Roman" w:hAnsi="Times New Roman" w:cs="Times New Roman"/>
              </w:rPr>
              <w:t>spot</w:t>
            </w:r>
            <w:proofErr w:type="spellEnd"/>
          </w:p>
        </w:tc>
        <w:tc>
          <w:tcPr>
            <w:tcW w:w="6379" w:type="dxa"/>
            <w:shd w:val="clear" w:color="auto" w:fill="F2F2F2" w:themeFill="background1" w:themeFillShade="F2"/>
          </w:tcPr>
          <w:p w14:paraId="6B4F4763" w14:textId="77777777" w:rsidR="00D14E49" w:rsidRPr="00734539" w:rsidRDefault="00EB0CE4">
            <w:pPr>
              <w:rPr>
                <w:rFonts w:ascii="Times New Roman" w:hAnsi="Times New Roman" w:cs="Times New Roman"/>
              </w:rPr>
            </w:pPr>
            <w:r w:rsidRPr="00734539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734539">
              <w:rPr>
                <w:rFonts w:ascii="Times New Roman" w:hAnsi="Times New Roman" w:cs="Times New Roman"/>
              </w:rPr>
              <w:t>spot</w:t>
            </w:r>
            <w:proofErr w:type="spellEnd"/>
          </w:p>
        </w:tc>
      </w:tr>
      <w:tr w:rsidR="000064DE" w:rsidRPr="00734539" w14:paraId="047C5C2E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56AF2B07" w14:textId="77777777" w:rsidR="00D14E49" w:rsidRPr="00734539" w:rsidRDefault="00D14E49" w:rsidP="00217C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4539">
              <w:rPr>
                <w:rFonts w:ascii="Times New Roman" w:hAnsi="Times New Roman" w:cs="Times New Roman"/>
                <w:b/>
              </w:rPr>
              <w:t>A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91281B7" w14:textId="77777777" w:rsidR="00D14E49" w:rsidRPr="00734539" w:rsidRDefault="00960845" w:rsidP="00217C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539">
              <w:rPr>
                <w:rFonts w:ascii="Times New Roman" w:hAnsi="Times New Roman" w:cs="Times New Roman"/>
              </w:rPr>
              <w:t>AktivinA</w:t>
            </w:r>
            <w:proofErr w:type="spellEnd"/>
          </w:p>
        </w:tc>
        <w:tc>
          <w:tcPr>
            <w:tcW w:w="6379" w:type="dxa"/>
            <w:shd w:val="clear" w:color="auto" w:fill="F2F2F2" w:themeFill="background1" w:themeFillShade="F2"/>
          </w:tcPr>
          <w:p w14:paraId="7606F89B" w14:textId="77777777" w:rsidR="00D14E49" w:rsidRPr="00734539" w:rsidRDefault="00960845">
            <w:pPr>
              <w:rPr>
                <w:rFonts w:ascii="Times New Roman" w:hAnsi="Times New Roman" w:cs="Times New Roman"/>
              </w:rPr>
            </w:pPr>
            <w:proofErr w:type="spellStart"/>
            <w:r w:rsidRPr="00734539">
              <w:rPr>
                <w:rFonts w:ascii="Times New Roman" w:hAnsi="Times New Roman" w:cs="Times New Roman"/>
              </w:rPr>
              <w:t>AktivinA</w:t>
            </w:r>
            <w:proofErr w:type="spellEnd"/>
          </w:p>
        </w:tc>
      </w:tr>
      <w:tr w:rsidR="000064DE" w:rsidRPr="00734539" w14:paraId="7FF2E73E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31E90C94" w14:textId="77777777" w:rsidR="00D14E49" w:rsidRPr="00734539" w:rsidRDefault="00D14E49" w:rsidP="00217C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4539">
              <w:rPr>
                <w:rFonts w:ascii="Times New Roman" w:hAnsi="Times New Roman" w:cs="Times New Roman"/>
                <w:b/>
              </w:rPr>
              <w:t>A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49468A0" w14:textId="77777777" w:rsidR="00D14E49" w:rsidRPr="00734539" w:rsidRDefault="00BE65F0" w:rsidP="00217CA3">
            <w:pPr>
              <w:jc w:val="center"/>
              <w:rPr>
                <w:rFonts w:ascii="Times New Roman" w:hAnsi="Times New Roman" w:cs="Times New Roman"/>
              </w:rPr>
            </w:pPr>
            <w:r w:rsidRPr="00734539">
              <w:rPr>
                <w:rFonts w:ascii="Times New Roman" w:hAnsi="Times New Roman" w:cs="Times New Roman"/>
              </w:rPr>
              <w:t>ADAMTS1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5C7E9A50" w14:textId="77777777" w:rsidR="00D14E49" w:rsidRPr="00734539" w:rsidRDefault="00740601">
            <w:pPr>
              <w:rPr>
                <w:rFonts w:ascii="Times New Roman" w:hAnsi="Times New Roman" w:cs="Times New Roman"/>
              </w:rPr>
            </w:pPr>
            <w:proofErr w:type="spellStart"/>
            <w:r w:rsidRPr="00734539">
              <w:rPr>
                <w:rFonts w:ascii="Times New Roman" w:hAnsi="Times New Roman" w:cs="Times New Roman"/>
              </w:rPr>
              <w:t>Angiogenin</w:t>
            </w:r>
            <w:proofErr w:type="spellEnd"/>
          </w:p>
        </w:tc>
      </w:tr>
      <w:tr w:rsidR="00BE65F0" w:rsidRPr="00734539" w14:paraId="677A669F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249E4337" w14:textId="77777777" w:rsidR="00BE65F0" w:rsidRPr="00734539" w:rsidRDefault="00BE65F0" w:rsidP="00217C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4539">
              <w:rPr>
                <w:rFonts w:ascii="Times New Roman" w:hAnsi="Times New Roman" w:cs="Times New Roman"/>
                <w:b/>
              </w:rPr>
              <w:t>A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6855B09" w14:textId="77777777" w:rsidR="00BE65F0" w:rsidRPr="00734539" w:rsidRDefault="00BE65F0" w:rsidP="008B4FA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4539">
              <w:rPr>
                <w:rFonts w:ascii="Times New Roman" w:hAnsi="Times New Roman" w:cs="Times New Roman"/>
              </w:rPr>
              <w:t>Angiogenin</w:t>
            </w:r>
            <w:proofErr w:type="spellEnd"/>
          </w:p>
        </w:tc>
        <w:tc>
          <w:tcPr>
            <w:tcW w:w="6379" w:type="dxa"/>
            <w:shd w:val="clear" w:color="auto" w:fill="F2F2F2" w:themeFill="background1" w:themeFillShade="F2"/>
          </w:tcPr>
          <w:p w14:paraId="2502621B" w14:textId="77777777" w:rsidR="00BE65F0" w:rsidRPr="00734539" w:rsidRDefault="00BE65F0" w:rsidP="008B4FA8">
            <w:pPr>
              <w:rPr>
                <w:rFonts w:ascii="Times New Roman" w:hAnsi="Times New Roman" w:cs="Times New Roman"/>
              </w:rPr>
            </w:pPr>
            <w:proofErr w:type="spellStart"/>
            <w:r w:rsidRPr="00734539">
              <w:rPr>
                <w:rFonts w:ascii="Times New Roman" w:hAnsi="Times New Roman" w:cs="Times New Roman"/>
              </w:rPr>
              <w:t>Angiogenin</w:t>
            </w:r>
            <w:proofErr w:type="spellEnd"/>
          </w:p>
        </w:tc>
      </w:tr>
      <w:tr w:rsidR="000064DE" w:rsidRPr="00734539" w14:paraId="169951FB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5DBFC02B" w14:textId="77777777" w:rsidR="00D14E49" w:rsidRPr="00734539" w:rsidRDefault="00D14E49" w:rsidP="00217CA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A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03C2CBB" w14:textId="77777777" w:rsidR="00D14E49" w:rsidRPr="00734539" w:rsidRDefault="00740601" w:rsidP="00BE65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4539">
              <w:rPr>
                <w:rFonts w:ascii="Times New Roman" w:hAnsi="Times New Roman" w:cs="Times New Roman"/>
                <w:lang w:val="en-US"/>
              </w:rPr>
              <w:t>Angiop</w:t>
            </w:r>
            <w:proofErr w:type="spellEnd"/>
            <w:r w:rsidRPr="00734539">
              <w:rPr>
                <w:rFonts w:ascii="Times New Roman" w:hAnsi="Times New Roman" w:cs="Times New Roman"/>
                <w:lang w:val="en-US"/>
              </w:rPr>
              <w:t xml:space="preserve">.  </w:t>
            </w:r>
            <w:r w:rsidR="00BE65F0" w:rsidRPr="007345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3F8CC61E" w14:textId="77777777" w:rsidR="00D14E49" w:rsidRPr="00734539" w:rsidRDefault="00740601" w:rsidP="00BE65F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4539">
              <w:rPr>
                <w:rFonts w:ascii="Times New Roman" w:hAnsi="Times New Roman" w:cs="Times New Roman"/>
                <w:lang w:val="en-US"/>
              </w:rPr>
              <w:t>Angiopoetin</w:t>
            </w:r>
            <w:proofErr w:type="spellEnd"/>
            <w:r w:rsidRPr="00734539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BE65F0" w:rsidRPr="0073453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BE65F0" w:rsidRPr="00734539" w14:paraId="0F4B4B5A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12EABEF0" w14:textId="77777777" w:rsidR="00BE65F0" w:rsidRPr="00734539" w:rsidRDefault="00BE65F0" w:rsidP="00217CA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A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2ABABDE" w14:textId="77777777" w:rsidR="00BE65F0" w:rsidRPr="00734539" w:rsidRDefault="00BE65F0" w:rsidP="008B4F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4539">
              <w:rPr>
                <w:rFonts w:ascii="Times New Roman" w:hAnsi="Times New Roman" w:cs="Times New Roman"/>
                <w:lang w:val="en-US"/>
              </w:rPr>
              <w:t>Angiop</w:t>
            </w:r>
            <w:proofErr w:type="spellEnd"/>
            <w:r w:rsidRPr="00734539">
              <w:rPr>
                <w:rFonts w:ascii="Times New Roman" w:hAnsi="Times New Roman" w:cs="Times New Roman"/>
                <w:lang w:val="en-US"/>
              </w:rPr>
              <w:t>.  2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1EED43B5" w14:textId="77777777" w:rsidR="00BE65F0" w:rsidRPr="00734539" w:rsidRDefault="00BE65F0" w:rsidP="008B4FA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4539">
              <w:rPr>
                <w:rFonts w:ascii="Times New Roman" w:hAnsi="Times New Roman" w:cs="Times New Roman"/>
                <w:lang w:val="en-US"/>
              </w:rPr>
              <w:t>Angiopoetin</w:t>
            </w:r>
            <w:proofErr w:type="spellEnd"/>
            <w:r w:rsidRPr="00734539">
              <w:rPr>
                <w:rFonts w:ascii="Times New Roman" w:hAnsi="Times New Roman" w:cs="Times New Roman"/>
                <w:lang w:val="en-US"/>
              </w:rPr>
              <w:t xml:space="preserve">  2</w:t>
            </w:r>
          </w:p>
        </w:tc>
      </w:tr>
      <w:tr w:rsidR="000064DE" w:rsidRPr="00734539" w14:paraId="39435EF6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569671F1" w14:textId="77777777" w:rsidR="00EB0CE4" w:rsidRPr="00734539" w:rsidRDefault="00EB0CE4" w:rsidP="00217CA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A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49E17DF" w14:textId="77777777" w:rsidR="00EB0CE4" w:rsidRPr="00734539" w:rsidRDefault="00BE65F0" w:rsidP="00217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Angiostatin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2006A061" w14:textId="77777777" w:rsidR="00EB0CE4" w:rsidRPr="00734539" w:rsidRDefault="00BE65F0" w:rsidP="000064DE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Angiostatin</w:t>
            </w:r>
          </w:p>
        </w:tc>
      </w:tr>
      <w:tr w:rsidR="000064DE" w:rsidRPr="00734539" w14:paraId="5BD9DE2B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689EE645" w14:textId="77777777" w:rsidR="00EB0CE4" w:rsidRPr="00734539" w:rsidRDefault="00EB0CE4" w:rsidP="00217CA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A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2F4DC47" w14:textId="77777777" w:rsidR="00EB0CE4" w:rsidRPr="00734539" w:rsidRDefault="00BE65F0" w:rsidP="00217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4539">
              <w:rPr>
                <w:rFonts w:ascii="Times New Roman" w:hAnsi="Times New Roman" w:cs="Times New Roman"/>
                <w:lang w:val="en-US"/>
              </w:rPr>
              <w:t>Amphireg</w:t>
            </w:r>
            <w:proofErr w:type="spellEnd"/>
            <w:r w:rsidRPr="0073453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76B36941" w14:textId="77777777" w:rsidR="00EB0CE4" w:rsidRPr="00734539" w:rsidRDefault="00BE65F0" w:rsidP="000064D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4539">
              <w:rPr>
                <w:rFonts w:ascii="Times New Roman" w:hAnsi="Times New Roman" w:cs="Times New Roman"/>
              </w:rPr>
              <w:t>Amphiregulin</w:t>
            </w:r>
            <w:proofErr w:type="spellEnd"/>
          </w:p>
        </w:tc>
      </w:tr>
      <w:tr w:rsidR="000064DE" w:rsidRPr="00734539" w14:paraId="0A70B9A8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502D05B1" w14:textId="77777777" w:rsidR="00EB0CE4" w:rsidRPr="00734539" w:rsidRDefault="00EB0CE4" w:rsidP="00217CA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A1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A402A9E" w14:textId="77777777" w:rsidR="00EB0CE4" w:rsidRPr="00734539" w:rsidRDefault="00BE65F0" w:rsidP="00BE65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Artemin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3AAFEF01" w14:textId="77777777" w:rsidR="00EB0CE4" w:rsidRPr="00734539" w:rsidRDefault="00BE65F0" w:rsidP="009502C5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Artemin</w:t>
            </w:r>
          </w:p>
        </w:tc>
      </w:tr>
      <w:tr w:rsidR="00BE65F0" w:rsidRPr="00734539" w14:paraId="17ABC754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218F0FAA" w14:textId="77777777" w:rsidR="00BE65F0" w:rsidRPr="00734539" w:rsidRDefault="00BE65F0" w:rsidP="00217CA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B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858B7FD" w14:textId="77777777" w:rsidR="00BE65F0" w:rsidRPr="00734539" w:rsidRDefault="00BE65F0" w:rsidP="008B4F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</w:rPr>
              <w:t>TF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4E972679" w14:textId="77777777" w:rsidR="00BE65F0" w:rsidRPr="00734539" w:rsidRDefault="00BE65F0" w:rsidP="00740601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bCs/>
                <w:lang w:val="en"/>
              </w:rPr>
              <w:t>Tissue factor (</w:t>
            </w:r>
            <w:r w:rsidRPr="007345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gulation Factor III)</w:t>
            </w:r>
          </w:p>
        </w:tc>
      </w:tr>
      <w:tr w:rsidR="00BE65F0" w:rsidRPr="00734539" w14:paraId="76895F11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340A8D0D" w14:textId="77777777" w:rsidR="00BE65F0" w:rsidRPr="00734539" w:rsidRDefault="00BE65F0" w:rsidP="00217CA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B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3D1F3A8" w14:textId="77777777" w:rsidR="00BE65F0" w:rsidRPr="00734539" w:rsidRDefault="00BE65F0" w:rsidP="008B4F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CXCL-16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787D35E4" w14:textId="77777777" w:rsidR="00BE65F0" w:rsidRPr="00734539" w:rsidRDefault="00BE65F0" w:rsidP="008B4FA8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Style w:val="ilfuvd"/>
                <w:rFonts w:ascii="Times New Roman" w:hAnsi="Times New Roman" w:cs="Times New Roman"/>
                <w:lang w:val="en-US"/>
              </w:rPr>
              <w:t>C-X-C motif chemokine ligand 16</w:t>
            </w:r>
          </w:p>
        </w:tc>
      </w:tr>
      <w:tr w:rsidR="00BE65F0" w:rsidRPr="00734539" w14:paraId="702A38B0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0F10F71B" w14:textId="77777777" w:rsidR="00BE65F0" w:rsidRPr="00734539" w:rsidRDefault="00BE65F0" w:rsidP="00217CA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B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8E477E4" w14:textId="77777777" w:rsidR="00BE65F0" w:rsidRPr="00734539" w:rsidRDefault="00BE65F0" w:rsidP="008B4F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</w:rPr>
              <w:t>DPPIV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0FD81855" w14:textId="77777777" w:rsidR="00BE65F0" w:rsidRPr="00734539" w:rsidRDefault="00BE65F0" w:rsidP="008B4FA8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 xml:space="preserve">Dipeptidyl-peptidase IV </w:t>
            </w:r>
          </w:p>
        </w:tc>
      </w:tr>
      <w:tr w:rsidR="00BE65F0" w:rsidRPr="00734539" w14:paraId="0ED3446F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1ECDA08A" w14:textId="77777777" w:rsidR="00BE65F0" w:rsidRPr="00734539" w:rsidRDefault="00BE65F0" w:rsidP="00217CA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B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194977D" w14:textId="77777777" w:rsidR="00BE65F0" w:rsidRPr="00734539" w:rsidRDefault="00BE65F0" w:rsidP="008B4F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4C846995" w14:textId="77777777" w:rsidR="00BE65F0" w:rsidRPr="00734539" w:rsidRDefault="00BE65F0" w:rsidP="008B4FA8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Epidermal growth factor</w:t>
            </w:r>
          </w:p>
        </w:tc>
      </w:tr>
      <w:tr w:rsidR="00BE65F0" w:rsidRPr="00734539" w14:paraId="56599D95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59F51EDB" w14:textId="77777777" w:rsidR="00BE65F0" w:rsidRPr="00734539" w:rsidRDefault="00BE65F0" w:rsidP="00217CA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B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BAD8ACE" w14:textId="77777777" w:rsidR="00BE65F0" w:rsidRPr="00734539" w:rsidRDefault="00BE65F0" w:rsidP="008B4F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EG-VEGF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3BB2D31C" w14:textId="77777777" w:rsidR="00BE65F0" w:rsidRPr="00734539" w:rsidRDefault="00BE65F0" w:rsidP="00BE65F0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Style w:val="Hervorhebung"/>
                <w:rFonts w:ascii="Times New Roman" w:hAnsi="Times New Roman" w:cs="Times New Roman"/>
                <w:b w:val="0"/>
                <w:lang w:val="en-US"/>
              </w:rPr>
              <w:t>Endocrine gland derived vascular endothelial growth factor</w:t>
            </w:r>
          </w:p>
        </w:tc>
      </w:tr>
      <w:tr w:rsidR="00BE65F0" w:rsidRPr="00734539" w14:paraId="78C50D9C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46FF30C0" w14:textId="77777777" w:rsidR="00BE65F0" w:rsidRPr="00734539" w:rsidRDefault="00BE65F0" w:rsidP="00217CA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B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6FE0480" w14:textId="77777777" w:rsidR="00BE65F0" w:rsidRPr="00734539" w:rsidRDefault="00BE65F0" w:rsidP="008B4F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Endoglin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19FF78AC" w14:textId="77777777" w:rsidR="00BE65F0" w:rsidRPr="00734539" w:rsidRDefault="00BE65F0" w:rsidP="008B4FA8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Endoglin (Cluster of differentiation 105;  CD105)</w:t>
            </w:r>
          </w:p>
        </w:tc>
      </w:tr>
      <w:tr w:rsidR="00BE65F0" w:rsidRPr="00734539" w14:paraId="4CC12722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3AA8238A" w14:textId="77777777" w:rsidR="00BE65F0" w:rsidRPr="00734539" w:rsidRDefault="00BE65F0" w:rsidP="00217CA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B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F68475D" w14:textId="77777777" w:rsidR="00BE65F0" w:rsidRPr="00734539" w:rsidRDefault="00BE65F0" w:rsidP="00217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Endostatin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3E8699A5" w14:textId="77777777" w:rsidR="00BE65F0" w:rsidRPr="00734539" w:rsidRDefault="00BE65F0" w:rsidP="009502C5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Endostatin</w:t>
            </w:r>
          </w:p>
        </w:tc>
      </w:tr>
      <w:tr w:rsidR="00BE65F0" w:rsidRPr="00734539" w14:paraId="2C9C8FDD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2907152D" w14:textId="77777777" w:rsidR="00BE65F0" w:rsidRPr="00734539" w:rsidRDefault="00BE65F0" w:rsidP="00217CA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B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FC42050" w14:textId="77777777" w:rsidR="00BE65F0" w:rsidRPr="00734539" w:rsidRDefault="00BE65F0" w:rsidP="00217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ET-1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7218630B" w14:textId="77777777" w:rsidR="00BE65F0" w:rsidRPr="00734539" w:rsidRDefault="00BE65F0" w:rsidP="009502C5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</w:rPr>
              <w:t>Endothelin-1</w:t>
            </w:r>
          </w:p>
        </w:tc>
      </w:tr>
      <w:tr w:rsidR="00BE65F0" w:rsidRPr="00734539" w14:paraId="7EC6BADA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0D47D64C" w14:textId="77777777" w:rsidR="00BE65F0" w:rsidRPr="00734539" w:rsidRDefault="00BE65F0" w:rsidP="00217CA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B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7F4E041" w14:textId="77777777" w:rsidR="00BE65F0" w:rsidRPr="00734539" w:rsidRDefault="00BE65F0" w:rsidP="00217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</w:rPr>
              <w:t xml:space="preserve">FGF </w:t>
            </w:r>
            <w:proofErr w:type="spellStart"/>
            <w:r w:rsidRPr="00734539">
              <w:rPr>
                <w:rFonts w:ascii="Times New Roman" w:hAnsi="Times New Roman" w:cs="Times New Roman"/>
              </w:rPr>
              <w:t>acidic</w:t>
            </w:r>
            <w:proofErr w:type="spellEnd"/>
          </w:p>
        </w:tc>
        <w:tc>
          <w:tcPr>
            <w:tcW w:w="6379" w:type="dxa"/>
            <w:shd w:val="clear" w:color="auto" w:fill="F2F2F2" w:themeFill="background1" w:themeFillShade="F2"/>
          </w:tcPr>
          <w:p w14:paraId="284BCB65" w14:textId="77777777" w:rsidR="00BE65F0" w:rsidRPr="00734539" w:rsidRDefault="00BE65F0" w:rsidP="00B73CFB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 xml:space="preserve">Fibroblast growth factor acidic </w:t>
            </w:r>
          </w:p>
        </w:tc>
      </w:tr>
      <w:tr w:rsidR="00A542D0" w:rsidRPr="00734539" w14:paraId="3DA5F84D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28FB433E" w14:textId="77777777" w:rsidR="00A542D0" w:rsidRPr="00734539" w:rsidRDefault="00A542D0" w:rsidP="00217CA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B1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A4F79B7" w14:textId="77777777" w:rsidR="00A542D0" w:rsidRPr="00734539" w:rsidRDefault="00A542D0" w:rsidP="008B4F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FGF basic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65FD334D" w14:textId="77777777" w:rsidR="00A542D0" w:rsidRPr="00734539" w:rsidRDefault="00A542D0" w:rsidP="008B4FA8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Fibroblast growth factor basic (FGF-2)</w:t>
            </w:r>
          </w:p>
        </w:tc>
      </w:tr>
      <w:tr w:rsidR="00A542D0" w:rsidRPr="00734539" w14:paraId="215A20EF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233367F5" w14:textId="77777777" w:rsidR="00A542D0" w:rsidRPr="00734539" w:rsidRDefault="00A542D0" w:rsidP="00217CA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B1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627EE82" w14:textId="77777777" w:rsidR="00A542D0" w:rsidRPr="00734539" w:rsidRDefault="00A542D0" w:rsidP="008B4F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</w:rPr>
              <w:t>FGF-4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44F5B629" w14:textId="77777777" w:rsidR="00A542D0" w:rsidRPr="00734539" w:rsidRDefault="00A542D0" w:rsidP="008B4FA8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Fibroblast growth factor-4</w:t>
            </w:r>
          </w:p>
        </w:tc>
      </w:tr>
      <w:tr w:rsidR="00A542D0" w:rsidRPr="00734539" w14:paraId="252484D9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19AE22BB" w14:textId="77777777" w:rsidR="00A542D0" w:rsidRPr="00734539" w:rsidRDefault="00A542D0" w:rsidP="00A542D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B1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877125C" w14:textId="77777777" w:rsidR="00A542D0" w:rsidRPr="00734539" w:rsidRDefault="00A542D0" w:rsidP="00A542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FGF-7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1B0836A1" w14:textId="77777777" w:rsidR="00A542D0" w:rsidRPr="00734539" w:rsidRDefault="00A542D0" w:rsidP="00A542D0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Fibroblast growth factor-7</w:t>
            </w:r>
          </w:p>
        </w:tc>
      </w:tr>
      <w:tr w:rsidR="00A542D0" w:rsidRPr="00734539" w14:paraId="05A3BB57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050941D1" w14:textId="77777777" w:rsidR="00A542D0" w:rsidRPr="00734539" w:rsidRDefault="00A542D0" w:rsidP="00A542D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C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F2E9F41" w14:textId="77777777" w:rsidR="00A542D0" w:rsidRPr="00734539" w:rsidRDefault="00A542D0" w:rsidP="00217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GDNF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4AA06085" w14:textId="77777777" w:rsidR="00A542D0" w:rsidRPr="00734539" w:rsidRDefault="00A542D0" w:rsidP="009502C5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Style w:val="st1"/>
                <w:rFonts w:ascii="Times New Roman" w:hAnsi="Times New Roman" w:cs="Times New Roman"/>
                <w:lang w:val="en-US"/>
              </w:rPr>
              <w:t>Glial cell-derived neurotrophic factor</w:t>
            </w:r>
          </w:p>
        </w:tc>
      </w:tr>
      <w:tr w:rsidR="00A542D0" w:rsidRPr="00734539" w14:paraId="0D72EDB1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7556B718" w14:textId="77777777" w:rsidR="00A542D0" w:rsidRPr="00734539" w:rsidRDefault="00A542D0" w:rsidP="008B4F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C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ABB004B" w14:textId="77777777" w:rsidR="00A542D0" w:rsidRPr="00734539" w:rsidRDefault="00A542D0" w:rsidP="008B4F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GM-CSF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1306F85E" w14:textId="77777777" w:rsidR="00A542D0" w:rsidRPr="00734539" w:rsidRDefault="00A542D0" w:rsidP="008B4FA8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Style w:val="st1"/>
                <w:rFonts w:ascii="Times New Roman" w:hAnsi="Times New Roman" w:cs="Times New Roman"/>
                <w:lang w:val="en-US"/>
              </w:rPr>
              <w:t>Granulocyte-macrophage-colony stimulating factor</w:t>
            </w:r>
          </w:p>
        </w:tc>
      </w:tr>
      <w:tr w:rsidR="00A542D0" w:rsidRPr="00734539" w14:paraId="030D54BC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0D1553FB" w14:textId="77777777" w:rsidR="00A542D0" w:rsidRPr="00734539" w:rsidRDefault="00A542D0" w:rsidP="008B4F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C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6436BE6" w14:textId="77777777" w:rsidR="00A542D0" w:rsidRPr="00734539" w:rsidRDefault="00A542D0" w:rsidP="008B4F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HB-EGF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638F145E" w14:textId="77777777" w:rsidR="00A542D0" w:rsidRPr="00734539" w:rsidRDefault="00A542D0" w:rsidP="00A542D0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bCs/>
                <w:lang w:val="en"/>
              </w:rPr>
              <w:t>Heparin-binding epidermal growth factor</w:t>
            </w:r>
          </w:p>
        </w:tc>
      </w:tr>
      <w:tr w:rsidR="00A542D0" w:rsidRPr="00734539" w14:paraId="7828A7CB" w14:textId="77777777" w:rsidTr="00BE2BD6">
        <w:trPr>
          <w:trHeight w:val="266"/>
        </w:trPr>
        <w:tc>
          <w:tcPr>
            <w:tcW w:w="1560" w:type="dxa"/>
            <w:shd w:val="clear" w:color="auto" w:fill="A6A6A6" w:themeFill="background1" w:themeFillShade="A6"/>
          </w:tcPr>
          <w:p w14:paraId="31786A11" w14:textId="77777777" w:rsidR="00A542D0" w:rsidRPr="00734539" w:rsidRDefault="00A542D0" w:rsidP="008B4F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C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389E9BD" w14:textId="77777777" w:rsidR="00A542D0" w:rsidRPr="00734539" w:rsidRDefault="00A542D0" w:rsidP="008B4F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HGF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0CD8E728" w14:textId="77777777" w:rsidR="00A542D0" w:rsidRPr="00734539" w:rsidRDefault="00A542D0" w:rsidP="008B4FA8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Hepatocyte growth factor (Scatter factor)</w:t>
            </w:r>
          </w:p>
        </w:tc>
      </w:tr>
      <w:tr w:rsidR="00A542D0" w:rsidRPr="00734539" w14:paraId="78EE443F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4ABA14C6" w14:textId="77777777" w:rsidR="00A542D0" w:rsidRPr="00734539" w:rsidRDefault="00A542D0" w:rsidP="008B4F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C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FBBDDD9" w14:textId="77777777" w:rsidR="00A542D0" w:rsidRPr="00734539" w:rsidRDefault="00A542D0" w:rsidP="008B4F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IGFBP-1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453AB994" w14:textId="77777777" w:rsidR="00A542D0" w:rsidRPr="00734539" w:rsidRDefault="00A542D0" w:rsidP="008B4FA8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Style w:val="st1"/>
                <w:rFonts w:ascii="Times New Roman" w:hAnsi="Times New Roman" w:cs="Times New Roman"/>
                <w:lang w:val="en-US"/>
              </w:rPr>
              <w:t>Insulin-like growth factor-binding protein 1</w:t>
            </w:r>
          </w:p>
        </w:tc>
      </w:tr>
      <w:tr w:rsidR="00A542D0" w:rsidRPr="00734539" w14:paraId="422BF5E1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67BD0AC9" w14:textId="77777777" w:rsidR="00A542D0" w:rsidRPr="00734539" w:rsidRDefault="00A542D0" w:rsidP="008B4F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C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A53C26B" w14:textId="77777777" w:rsidR="00A542D0" w:rsidRPr="00734539" w:rsidRDefault="00A542D0" w:rsidP="008B4F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IGFBP-2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5A56774F" w14:textId="77777777" w:rsidR="00A542D0" w:rsidRPr="00734539" w:rsidRDefault="00A542D0" w:rsidP="008B4FA8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Style w:val="st1"/>
                <w:rFonts w:ascii="Times New Roman" w:hAnsi="Times New Roman" w:cs="Times New Roman"/>
                <w:lang w:val="en-US"/>
              </w:rPr>
              <w:t>Insulin-like growth factor-binding protein 2</w:t>
            </w:r>
          </w:p>
        </w:tc>
      </w:tr>
      <w:tr w:rsidR="00A542D0" w:rsidRPr="00734539" w14:paraId="0AE83949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2B848CF6" w14:textId="77777777" w:rsidR="00A542D0" w:rsidRPr="00734539" w:rsidRDefault="00A542D0" w:rsidP="008B4F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C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7207324" w14:textId="77777777" w:rsidR="00A542D0" w:rsidRPr="00734539" w:rsidRDefault="00A542D0" w:rsidP="008B4F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IGFBP-3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52EDE147" w14:textId="77777777" w:rsidR="00A542D0" w:rsidRPr="00734539" w:rsidRDefault="00A542D0" w:rsidP="008B4FA8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Style w:val="st1"/>
                <w:rFonts w:ascii="Times New Roman" w:hAnsi="Times New Roman" w:cs="Times New Roman"/>
                <w:lang w:val="en-US"/>
              </w:rPr>
              <w:t>Insulin-like growth factor-binding protein 3</w:t>
            </w:r>
          </w:p>
        </w:tc>
      </w:tr>
      <w:tr w:rsidR="00A542D0" w:rsidRPr="00734539" w14:paraId="55743650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09EA6CDB" w14:textId="77777777" w:rsidR="00A542D0" w:rsidRPr="00734539" w:rsidRDefault="00A542D0" w:rsidP="008B4F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C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15EBE0B" w14:textId="77777777" w:rsidR="00A542D0" w:rsidRPr="00734539" w:rsidRDefault="00A542D0" w:rsidP="008B4FA8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4539">
              <w:rPr>
                <w:rFonts w:ascii="Times New Roman" w:hAnsi="Times New Roman" w:cs="Times New Roman"/>
                <w:sz w:val="22"/>
                <w:szCs w:val="22"/>
              </w:rPr>
              <w:t>IL-1β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2AAD4D1E" w14:textId="77777777" w:rsidR="00A542D0" w:rsidRPr="00734539" w:rsidRDefault="00A542D0" w:rsidP="008B4FA8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Interleukin-</w:t>
            </w:r>
            <w:r w:rsidRPr="00734539">
              <w:rPr>
                <w:rFonts w:ascii="Times New Roman" w:hAnsi="Times New Roman" w:cs="Times New Roman"/>
              </w:rPr>
              <w:t>1β</w:t>
            </w:r>
          </w:p>
        </w:tc>
      </w:tr>
      <w:tr w:rsidR="00A542D0" w:rsidRPr="00734539" w14:paraId="08790E21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66548C2A" w14:textId="77777777" w:rsidR="00A542D0" w:rsidRPr="00734539" w:rsidRDefault="00A542D0" w:rsidP="008B4F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C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4921B65" w14:textId="77777777" w:rsidR="00A542D0" w:rsidRPr="00734539" w:rsidRDefault="00A542D0" w:rsidP="008B4FA8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4539">
              <w:rPr>
                <w:rFonts w:ascii="Times New Roman" w:hAnsi="Times New Roman" w:cs="Times New Roman"/>
                <w:sz w:val="22"/>
                <w:szCs w:val="22"/>
              </w:rPr>
              <w:t>IL-8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0431E05D" w14:textId="77777777" w:rsidR="00A542D0" w:rsidRPr="00734539" w:rsidRDefault="00A542D0" w:rsidP="008B4FA8">
            <w:pPr>
              <w:rPr>
                <w:rFonts w:ascii="Times New Roman" w:hAnsi="Times New Roman" w:cs="Times New Roman"/>
              </w:rPr>
            </w:pPr>
            <w:r w:rsidRPr="00734539">
              <w:rPr>
                <w:rFonts w:ascii="Times New Roman" w:hAnsi="Times New Roman" w:cs="Times New Roman"/>
              </w:rPr>
              <w:t>Interleukin-8  (</w:t>
            </w:r>
            <w:r w:rsidRPr="00734539">
              <w:rPr>
                <w:rStyle w:val="ilfuvd"/>
                <w:rFonts w:ascii="Times New Roman" w:hAnsi="Times New Roman" w:cs="Times New Roman"/>
              </w:rPr>
              <w:t xml:space="preserve">C-X-C </w:t>
            </w:r>
            <w:proofErr w:type="spellStart"/>
            <w:r w:rsidRPr="00734539">
              <w:rPr>
                <w:rStyle w:val="ilfuvd"/>
                <w:rFonts w:ascii="Times New Roman" w:hAnsi="Times New Roman" w:cs="Times New Roman"/>
              </w:rPr>
              <w:t>motif</w:t>
            </w:r>
            <w:proofErr w:type="spellEnd"/>
            <w:r w:rsidRPr="00734539">
              <w:rPr>
                <w:rStyle w:val="ilfuvd"/>
                <w:rFonts w:ascii="Times New Roman" w:hAnsi="Times New Roman" w:cs="Times New Roman"/>
              </w:rPr>
              <w:t xml:space="preserve"> </w:t>
            </w:r>
            <w:proofErr w:type="spellStart"/>
            <w:r w:rsidRPr="00734539">
              <w:rPr>
                <w:rStyle w:val="ilfuvd"/>
                <w:rFonts w:ascii="Times New Roman" w:hAnsi="Times New Roman" w:cs="Times New Roman"/>
              </w:rPr>
              <w:t>chemokine</w:t>
            </w:r>
            <w:proofErr w:type="spellEnd"/>
            <w:r w:rsidRPr="00734539">
              <w:rPr>
                <w:rStyle w:val="ilfuvd"/>
                <w:rFonts w:ascii="Times New Roman" w:hAnsi="Times New Roman" w:cs="Times New Roman"/>
              </w:rPr>
              <w:t xml:space="preserve"> </w:t>
            </w:r>
            <w:r w:rsidRPr="00734539">
              <w:rPr>
                <w:rStyle w:val="ilfuvd"/>
                <w:rFonts w:ascii="Times New Roman" w:hAnsi="Times New Roman" w:cs="Times New Roman"/>
                <w:lang w:val="en-US"/>
              </w:rPr>
              <w:t xml:space="preserve">ligand </w:t>
            </w:r>
            <w:r w:rsidRPr="00734539">
              <w:rPr>
                <w:rStyle w:val="ilfuvd"/>
                <w:rFonts w:ascii="Times New Roman" w:hAnsi="Times New Roman" w:cs="Times New Roman"/>
              </w:rPr>
              <w:t>8; CXCL8)</w:t>
            </w:r>
          </w:p>
        </w:tc>
      </w:tr>
      <w:tr w:rsidR="00A542D0" w:rsidRPr="00734539" w14:paraId="4E69E9E7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271FC043" w14:textId="77777777" w:rsidR="00A542D0" w:rsidRPr="00734539" w:rsidRDefault="007513D9" w:rsidP="00217CA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C1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81F8DA1" w14:textId="77777777" w:rsidR="00A542D0" w:rsidRPr="00734539" w:rsidRDefault="007513D9" w:rsidP="00217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</w:rPr>
              <w:t>TGF-β1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3D89114F" w14:textId="77777777" w:rsidR="00A542D0" w:rsidRPr="00734539" w:rsidRDefault="007513D9" w:rsidP="009502C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4539">
              <w:rPr>
                <w:rStyle w:val="Hervorhebung"/>
                <w:rFonts w:ascii="Times New Roman" w:hAnsi="Times New Roman" w:cs="Times New Roman"/>
                <w:b w:val="0"/>
              </w:rPr>
              <w:t>Transforming</w:t>
            </w:r>
            <w:proofErr w:type="spellEnd"/>
            <w:r w:rsidRPr="00734539">
              <w:rPr>
                <w:rStyle w:val="Hervorhebung"/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734539">
              <w:rPr>
                <w:rStyle w:val="Hervorhebung"/>
                <w:rFonts w:ascii="Times New Roman" w:hAnsi="Times New Roman" w:cs="Times New Roman"/>
                <w:b w:val="0"/>
              </w:rPr>
              <w:t>growth</w:t>
            </w:r>
            <w:proofErr w:type="spellEnd"/>
            <w:r w:rsidRPr="00734539">
              <w:rPr>
                <w:rStyle w:val="Hervorhebung"/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734539">
              <w:rPr>
                <w:rStyle w:val="Hervorhebung"/>
                <w:rFonts w:ascii="Times New Roman" w:hAnsi="Times New Roman" w:cs="Times New Roman"/>
                <w:b w:val="0"/>
              </w:rPr>
              <w:t>factor</w:t>
            </w:r>
            <w:proofErr w:type="spellEnd"/>
            <w:r w:rsidRPr="00734539">
              <w:rPr>
                <w:rFonts w:ascii="Times New Roman" w:hAnsi="Times New Roman" w:cs="Times New Roman"/>
              </w:rPr>
              <w:t>-β1</w:t>
            </w:r>
          </w:p>
        </w:tc>
      </w:tr>
      <w:tr w:rsidR="00A542D0" w:rsidRPr="00734539" w14:paraId="68CF823E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503F1377" w14:textId="77777777" w:rsidR="00A542D0" w:rsidRPr="00734539" w:rsidRDefault="007513D9" w:rsidP="00217CA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C1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EDAA030" w14:textId="77777777" w:rsidR="00A542D0" w:rsidRPr="00734539" w:rsidRDefault="007513D9" w:rsidP="00217CA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Leptin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444010C1" w14:textId="77777777" w:rsidR="00A542D0" w:rsidRPr="00734539" w:rsidRDefault="007513D9" w:rsidP="009502C5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Leptin</w:t>
            </w:r>
          </w:p>
        </w:tc>
      </w:tr>
      <w:tr w:rsidR="007513D9" w:rsidRPr="00734539" w14:paraId="006B649A" w14:textId="77777777" w:rsidTr="000F103E">
        <w:tc>
          <w:tcPr>
            <w:tcW w:w="1560" w:type="dxa"/>
            <w:shd w:val="clear" w:color="auto" w:fill="A6A6A6" w:themeFill="background1" w:themeFillShade="A6"/>
            <w:vAlign w:val="center"/>
          </w:tcPr>
          <w:p w14:paraId="7BC48552" w14:textId="77777777" w:rsidR="007513D9" w:rsidRPr="00734539" w:rsidRDefault="007513D9" w:rsidP="000F10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C1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D3BA435" w14:textId="77777777" w:rsidR="007513D9" w:rsidRPr="00734539" w:rsidRDefault="007513D9" w:rsidP="000F10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MCP-1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34176430" w14:textId="77777777" w:rsidR="007513D9" w:rsidRPr="00734539" w:rsidRDefault="007513D9" w:rsidP="008B4FA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Style w:val="st1"/>
                <w:rFonts w:ascii="Times New Roman" w:hAnsi="Times New Roman" w:cs="Times New Roman"/>
                <w:lang w:val="en-US"/>
              </w:rPr>
              <w:t>Monocyte chemoattractant protein 1(CC-chemokine ligand 2; CCL2)</w:t>
            </w:r>
          </w:p>
        </w:tc>
      </w:tr>
      <w:tr w:rsidR="007513D9" w:rsidRPr="00734539" w14:paraId="3807A01F" w14:textId="77777777" w:rsidTr="000F103E">
        <w:tc>
          <w:tcPr>
            <w:tcW w:w="1560" w:type="dxa"/>
            <w:shd w:val="clear" w:color="auto" w:fill="A6A6A6" w:themeFill="background1" w:themeFillShade="A6"/>
            <w:vAlign w:val="center"/>
          </w:tcPr>
          <w:p w14:paraId="32FF0F49" w14:textId="77777777" w:rsidR="007513D9" w:rsidRPr="00734539" w:rsidRDefault="007513D9" w:rsidP="000F10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D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DFA24DB" w14:textId="77777777" w:rsidR="007513D9" w:rsidRPr="00734539" w:rsidRDefault="007513D9" w:rsidP="000F103E">
            <w:pPr>
              <w:pStyle w:val="Pa15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4539">
              <w:rPr>
                <w:rFonts w:ascii="Times New Roman" w:hAnsi="Times New Roman" w:cs="Times New Roman"/>
                <w:sz w:val="22"/>
                <w:szCs w:val="22"/>
              </w:rPr>
              <w:t>MIP-1α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0064D9E4" w14:textId="77777777" w:rsidR="007513D9" w:rsidRPr="00734539" w:rsidRDefault="007513D9" w:rsidP="007513D9">
            <w:pPr>
              <w:pStyle w:val="Pa15"/>
              <w:spacing w:after="6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34539">
              <w:rPr>
                <w:rStyle w:val="st1"/>
                <w:rFonts w:ascii="Times New Roman" w:hAnsi="Times New Roman" w:cs="Times New Roman"/>
                <w:sz w:val="22"/>
                <w:szCs w:val="22"/>
              </w:rPr>
              <w:t>Macrophage</w:t>
            </w:r>
            <w:proofErr w:type="spellEnd"/>
            <w:r w:rsidRPr="00734539">
              <w:rPr>
                <w:rStyle w:val="st1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34539">
              <w:rPr>
                <w:rStyle w:val="st1"/>
                <w:rFonts w:ascii="Times New Roman" w:hAnsi="Times New Roman" w:cs="Times New Roman"/>
                <w:sz w:val="22"/>
                <w:szCs w:val="22"/>
              </w:rPr>
              <w:t>inflammatory</w:t>
            </w:r>
            <w:proofErr w:type="spellEnd"/>
            <w:r w:rsidRPr="00734539">
              <w:rPr>
                <w:rStyle w:val="st1"/>
                <w:rFonts w:ascii="Times New Roman" w:hAnsi="Times New Roman" w:cs="Times New Roman"/>
                <w:sz w:val="22"/>
                <w:szCs w:val="22"/>
              </w:rPr>
              <w:t xml:space="preserve"> protein-1</w:t>
            </w:r>
            <w:r w:rsidRPr="00734539">
              <w:rPr>
                <w:rFonts w:ascii="Times New Roman" w:hAnsi="Times New Roman" w:cs="Times New Roman"/>
                <w:sz w:val="22"/>
                <w:szCs w:val="22"/>
              </w:rPr>
              <w:t>α</w:t>
            </w:r>
            <w:r w:rsidRPr="00734539">
              <w:rPr>
                <w:rStyle w:val="st1"/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34539">
              <w:rPr>
                <w:rStyle w:val="st1"/>
                <w:rFonts w:ascii="Times New Roman" w:hAnsi="Times New Roman" w:cs="Times New Roman"/>
                <w:sz w:val="22"/>
                <w:szCs w:val="22"/>
                <w:lang w:val="en-US"/>
              </w:rPr>
              <w:t>CC-chemokine ligand 3; CCL3</w:t>
            </w:r>
            <w:r w:rsidRPr="00734539">
              <w:rPr>
                <w:rStyle w:val="st1"/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513D9" w:rsidRPr="00734539" w14:paraId="6C7A1FEB" w14:textId="77777777" w:rsidTr="000F103E">
        <w:tc>
          <w:tcPr>
            <w:tcW w:w="1560" w:type="dxa"/>
            <w:shd w:val="clear" w:color="auto" w:fill="A6A6A6" w:themeFill="background1" w:themeFillShade="A6"/>
            <w:vAlign w:val="center"/>
          </w:tcPr>
          <w:p w14:paraId="1796AA1F" w14:textId="77777777" w:rsidR="007513D9" w:rsidRPr="00734539" w:rsidRDefault="007513D9" w:rsidP="000F10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D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A09157F" w14:textId="77777777" w:rsidR="007513D9" w:rsidRPr="00734539" w:rsidRDefault="007513D9" w:rsidP="000F10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MMP-8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198A5F63" w14:textId="77777777" w:rsidR="007513D9" w:rsidRPr="00734539" w:rsidRDefault="007513D9" w:rsidP="007513D9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Style w:val="st1"/>
                <w:rFonts w:ascii="Times New Roman" w:hAnsi="Times New Roman" w:cs="Times New Roman"/>
              </w:rPr>
              <w:t>Matrix metalloproteinase-8</w:t>
            </w:r>
          </w:p>
        </w:tc>
      </w:tr>
      <w:tr w:rsidR="007513D9" w:rsidRPr="00734539" w14:paraId="41817DAC" w14:textId="77777777" w:rsidTr="000F103E">
        <w:tc>
          <w:tcPr>
            <w:tcW w:w="1560" w:type="dxa"/>
            <w:shd w:val="clear" w:color="auto" w:fill="A6A6A6" w:themeFill="background1" w:themeFillShade="A6"/>
            <w:vAlign w:val="center"/>
          </w:tcPr>
          <w:p w14:paraId="24277B1A" w14:textId="77777777" w:rsidR="007513D9" w:rsidRPr="00734539" w:rsidRDefault="007513D9" w:rsidP="000F10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D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9AA4A52" w14:textId="77777777" w:rsidR="007513D9" w:rsidRPr="00734539" w:rsidRDefault="007513D9" w:rsidP="000F10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MMP-9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34F1F645" w14:textId="77777777" w:rsidR="007513D9" w:rsidRPr="00734539" w:rsidRDefault="007513D9" w:rsidP="008B4FA8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Style w:val="st1"/>
                <w:rFonts w:ascii="Times New Roman" w:hAnsi="Times New Roman" w:cs="Times New Roman"/>
              </w:rPr>
              <w:t>Matrix metalloproteinase-9</w:t>
            </w:r>
          </w:p>
        </w:tc>
      </w:tr>
      <w:tr w:rsidR="007513D9" w:rsidRPr="00734539" w14:paraId="5817D362" w14:textId="77777777" w:rsidTr="000F103E">
        <w:tc>
          <w:tcPr>
            <w:tcW w:w="1560" w:type="dxa"/>
            <w:shd w:val="clear" w:color="auto" w:fill="A6A6A6" w:themeFill="background1" w:themeFillShade="A6"/>
            <w:vAlign w:val="center"/>
          </w:tcPr>
          <w:p w14:paraId="1FBF09B3" w14:textId="77777777" w:rsidR="007513D9" w:rsidRPr="00734539" w:rsidRDefault="007513D9" w:rsidP="000F10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D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EE3E62D" w14:textId="77777777" w:rsidR="007513D9" w:rsidRPr="00734539" w:rsidRDefault="007513D9" w:rsidP="000F10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</w:rPr>
              <w:t>NRG1-β1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08023780" w14:textId="77777777" w:rsidR="007513D9" w:rsidRPr="00734539" w:rsidRDefault="007513D9" w:rsidP="006F7B4E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Style w:val="st1"/>
                <w:rFonts w:ascii="Times New Roman" w:hAnsi="Times New Roman" w:cs="Times New Roman"/>
              </w:rPr>
              <w:t>Neuregulin1-</w:t>
            </w:r>
            <w:r w:rsidRPr="00734539">
              <w:rPr>
                <w:rFonts w:ascii="Times New Roman" w:hAnsi="Times New Roman" w:cs="Times New Roman"/>
              </w:rPr>
              <w:t>β1</w:t>
            </w:r>
          </w:p>
        </w:tc>
      </w:tr>
      <w:tr w:rsidR="007513D9" w:rsidRPr="00734539" w14:paraId="618C9D91" w14:textId="77777777" w:rsidTr="000F103E">
        <w:tc>
          <w:tcPr>
            <w:tcW w:w="1560" w:type="dxa"/>
            <w:shd w:val="clear" w:color="auto" w:fill="A6A6A6" w:themeFill="background1" w:themeFillShade="A6"/>
            <w:vAlign w:val="center"/>
          </w:tcPr>
          <w:p w14:paraId="2515450C" w14:textId="77777777" w:rsidR="007513D9" w:rsidRPr="00734539" w:rsidRDefault="007513D9" w:rsidP="000F10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D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C06AD29" w14:textId="77777777" w:rsidR="007513D9" w:rsidRPr="00734539" w:rsidRDefault="007513D9" w:rsidP="000F103E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4539">
              <w:rPr>
                <w:rFonts w:ascii="Times New Roman" w:hAnsi="Times New Roman" w:cs="Times New Roman"/>
                <w:sz w:val="22"/>
                <w:szCs w:val="22"/>
              </w:rPr>
              <w:t>Pentraxin3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672DC287" w14:textId="77777777" w:rsidR="007513D9" w:rsidRPr="00734539" w:rsidRDefault="007513D9" w:rsidP="009502C5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</w:rPr>
              <w:t>Pentraxin3</w:t>
            </w:r>
          </w:p>
        </w:tc>
      </w:tr>
      <w:tr w:rsidR="007513D9" w:rsidRPr="00734539" w14:paraId="61F6C787" w14:textId="77777777" w:rsidTr="000F103E">
        <w:tc>
          <w:tcPr>
            <w:tcW w:w="1560" w:type="dxa"/>
            <w:shd w:val="clear" w:color="auto" w:fill="A6A6A6" w:themeFill="background1" w:themeFillShade="A6"/>
            <w:vAlign w:val="center"/>
          </w:tcPr>
          <w:p w14:paraId="6A85AC6C" w14:textId="77777777" w:rsidR="007513D9" w:rsidRPr="00734539" w:rsidRDefault="007513D9" w:rsidP="000F10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D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534A8E4" w14:textId="77777777" w:rsidR="007513D9" w:rsidRPr="00734539" w:rsidRDefault="007513D9" w:rsidP="000F103E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4539">
              <w:rPr>
                <w:rFonts w:ascii="Times New Roman" w:hAnsi="Times New Roman" w:cs="Times New Roman"/>
                <w:sz w:val="22"/>
                <w:szCs w:val="22"/>
              </w:rPr>
              <w:t>PD-ECGF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703FFDC1" w14:textId="77777777" w:rsidR="007513D9" w:rsidRPr="00734539" w:rsidRDefault="007513D9" w:rsidP="007513D9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color w:val="0A0A0A"/>
                <w:lang w:val="en-US"/>
              </w:rPr>
              <w:t>Platelet-derived endothelial cell growth factor</w:t>
            </w:r>
          </w:p>
        </w:tc>
      </w:tr>
      <w:tr w:rsidR="007513D9" w:rsidRPr="00734539" w14:paraId="14FD9136" w14:textId="77777777" w:rsidTr="000F103E">
        <w:tc>
          <w:tcPr>
            <w:tcW w:w="1560" w:type="dxa"/>
            <w:shd w:val="clear" w:color="auto" w:fill="A6A6A6" w:themeFill="background1" w:themeFillShade="A6"/>
            <w:vAlign w:val="center"/>
          </w:tcPr>
          <w:p w14:paraId="53516DF8" w14:textId="77777777" w:rsidR="007513D9" w:rsidRPr="00734539" w:rsidRDefault="007513D9" w:rsidP="000F10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D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5F49A75" w14:textId="77777777" w:rsidR="007513D9" w:rsidRPr="00734539" w:rsidRDefault="007513D9" w:rsidP="000F103E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4539">
              <w:rPr>
                <w:rFonts w:ascii="Times New Roman" w:hAnsi="Times New Roman" w:cs="Times New Roman"/>
                <w:sz w:val="22"/>
                <w:szCs w:val="22"/>
              </w:rPr>
              <w:t>PDGF-AA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43D672C4" w14:textId="77777777" w:rsidR="007513D9" w:rsidRPr="00734539" w:rsidRDefault="007513D9" w:rsidP="007513D9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color w:val="0A0A0A"/>
                <w:lang w:val="en-US"/>
              </w:rPr>
              <w:t>Platelet-derived growth factor AA</w:t>
            </w:r>
          </w:p>
        </w:tc>
      </w:tr>
      <w:tr w:rsidR="00271941" w:rsidRPr="00734539" w14:paraId="15579DDC" w14:textId="77777777" w:rsidTr="000F103E">
        <w:tc>
          <w:tcPr>
            <w:tcW w:w="1560" w:type="dxa"/>
            <w:shd w:val="clear" w:color="auto" w:fill="A6A6A6" w:themeFill="background1" w:themeFillShade="A6"/>
            <w:vAlign w:val="center"/>
          </w:tcPr>
          <w:p w14:paraId="5EB88D72" w14:textId="77777777" w:rsidR="00271941" w:rsidRPr="00734539" w:rsidRDefault="00271941" w:rsidP="000F10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D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9173D88" w14:textId="77777777" w:rsidR="00271941" w:rsidRPr="00734539" w:rsidRDefault="00271941" w:rsidP="000F103E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4539">
              <w:rPr>
                <w:rFonts w:ascii="Times New Roman" w:hAnsi="Times New Roman" w:cs="Times New Roman"/>
                <w:sz w:val="22"/>
                <w:szCs w:val="22"/>
              </w:rPr>
              <w:t>PDGF-AB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3BA0728F" w14:textId="77777777" w:rsidR="00271941" w:rsidRPr="00734539" w:rsidRDefault="00271941" w:rsidP="00271941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color w:val="0A0A0A"/>
                <w:lang w:val="en-US"/>
              </w:rPr>
              <w:t>Platelet-derived growth factor AB</w:t>
            </w:r>
          </w:p>
        </w:tc>
      </w:tr>
      <w:tr w:rsidR="00271941" w:rsidRPr="00734539" w14:paraId="0094F277" w14:textId="77777777" w:rsidTr="000F103E">
        <w:tc>
          <w:tcPr>
            <w:tcW w:w="1560" w:type="dxa"/>
            <w:shd w:val="clear" w:color="auto" w:fill="A6A6A6" w:themeFill="background1" w:themeFillShade="A6"/>
            <w:vAlign w:val="center"/>
          </w:tcPr>
          <w:p w14:paraId="5D4FC674" w14:textId="77777777" w:rsidR="00271941" w:rsidRPr="00734539" w:rsidRDefault="00271941" w:rsidP="000F10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D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87D3F8F" w14:textId="77777777" w:rsidR="00271941" w:rsidRPr="00734539" w:rsidRDefault="00271941" w:rsidP="000F10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4539">
              <w:rPr>
                <w:rFonts w:ascii="Times New Roman" w:hAnsi="Times New Roman" w:cs="Times New Roman"/>
                <w:lang w:val="en-US"/>
              </w:rPr>
              <w:t>Persephin</w:t>
            </w:r>
            <w:proofErr w:type="spellEnd"/>
          </w:p>
        </w:tc>
        <w:tc>
          <w:tcPr>
            <w:tcW w:w="6379" w:type="dxa"/>
            <w:shd w:val="clear" w:color="auto" w:fill="F2F2F2" w:themeFill="background1" w:themeFillShade="F2"/>
          </w:tcPr>
          <w:p w14:paraId="57FC2E9C" w14:textId="77777777" w:rsidR="00271941" w:rsidRPr="00734539" w:rsidRDefault="00271941" w:rsidP="009502C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4539">
              <w:rPr>
                <w:rFonts w:ascii="Times New Roman" w:hAnsi="Times New Roman" w:cs="Times New Roman"/>
                <w:lang w:val="en-US"/>
              </w:rPr>
              <w:t>Persephin</w:t>
            </w:r>
            <w:proofErr w:type="spellEnd"/>
          </w:p>
        </w:tc>
      </w:tr>
      <w:tr w:rsidR="00271941" w:rsidRPr="00734539" w14:paraId="4EA4CA45" w14:textId="77777777" w:rsidTr="000F103E">
        <w:tc>
          <w:tcPr>
            <w:tcW w:w="1560" w:type="dxa"/>
            <w:shd w:val="clear" w:color="auto" w:fill="A6A6A6" w:themeFill="background1" w:themeFillShade="A6"/>
            <w:vAlign w:val="center"/>
          </w:tcPr>
          <w:p w14:paraId="6D265FE6" w14:textId="77777777" w:rsidR="00271941" w:rsidRPr="00734539" w:rsidRDefault="00271941" w:rsidP="000F10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D1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439DBE3" w14:textId="77777777" w:rsidR="00271941" w:rsidRPr="00734539" w:rsidRDefault="00271941" w:rsidP="000F10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</w:rPr>
              <w:t>CXCL4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6AB5770B" w14:textId="77777777" w:rsidR="00271941" w:rsidRPr="00734539" w:rsidRDefault="00271941" w:rsidP="00271941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Style w:val="ilfuvd"/>
                <w:rFonts w:ascii="Times New Roman" w:hAnsi="Times New Roman" w:cs="Times New Roman"/>
                <w:lang w:val="en-US"/>
              </w:rPr>
              <w:t>C-X-C motif chemokine ligand 4</w:t>
            </w:r>
          </w:p>
        </w:tc>
      </w:tr>
      <w:tr w:rsidR="00271941" w:rsidRPr="00734539" w14:paraId="472A3F6C" w14:textId="77777777" w:rsidTr="000F103E">
        <w:tc>
          <w:tcPr>
            <w:tcW w:w="1560" w:type="dxa"/>
            <w:shd w:val="clear" w:color="auto" w:fill="A6A6A6" w:themeFill="background1" w:themeFillShade="A6"/>
            <w:vAlign w:val="center"/>
          </w:tcPr>
          <w:p w14:paraId="22F09AC6" w14:textId="77777777" w:rsidR="00271941" w:rsidRPr="00734539" w:rsidRDefault="00271941" w:rsidP="000F10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D1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36E7261" w14:textId="1DCD2B9F" w:rsidR="00271941" w:rsidRPr="00734539" w:rsidRDefault="00C512DE" w:rsidP="000F103E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4539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271941" w:rsidRPr="00734539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734539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3F269B8D" w14:textId="57F87B4C" w:rsidR="00271941" w:rsidRPr="00734539" w:rsidRDefault="00C512DE" w:rsidP="009502C5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bCs/>
                <w:lang w:val="en"/>
              </w:rPr>
              <w:t>Placental growth factor</w:t>
            </w:r>
          </w:p>
        </w:tc>
      </w:tr>
      <w:tr w:rsidR="00271941" w:rsidRPr="00734539" w14:paraId="5A6FBF5D" w14:textId="77777777" w:rsidTr="000F103E">
        <w:tc>
          <w:tcPr>
            <w:tcW w:w="1560" w:type="dxa"/>
            <w:shd w:val="clear" w:color="auto" w:fill="A6A6A6" w:themeFill="background1" w:themeFillShade="A6"/>
            <w:vAlign w:val="center"/>
          </w:tcPr>
          <w:p w14:paraId="3ACFEBD9" w14:textId="77777777" w:rsidR="00271941" w:rsidRPr="00734539" w:rsidRDefault="00271941" w:rsidP="000F10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D1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597C6F6" w14:textId="77777777" w:rsidR="00271941" w:rsidRPr="00734539" w:rsidRDefault="00271941" w:rsidP="000F103E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34539">
              <w:rPr>
                <w:rFonts w:ascii="Times New Roman" w:hAnsi="Times New Roman" w:cs="Times New Roman"/>
                <w:sz w:val="22"/>
                <w:szCs w:val="22"/>
              </w:rPr>
              <w:t>Prolactin</w:t>
            </w:r>
            <w:proofErr w:type="spellEnd"/>
          </w:p>
        </w:tc>
        <w:tc>
          <w:tcPr>
            <w:tcW w:w="6379" w:type="dxa"/>
            <w:shd w:val="clear" w:color="auto" w:fill="F2F2F2" w:themeFill="background1" w:themeFillShade="F2"/>
          </w:tcPr>
          <w:p w14:paraId="3AB8B11F" w14:textId="77777777" w:rsidR="00271941" w:rsidRPr="00734539" w:rsidRDefault="00271941" w:rsidP="009502C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4539">
              <w:rPr>
                <w:rFonts w:ascii="Times New Roman" w:hAnsi="Times New Roman" w:cs="Times New Roman"/>
              </w:rPr>
              <w:t>Prolactin</w:t>
            </w:r>
            <w:proofErr w:type="spellEnd"/>
          </w:p>
        </w:tc>
      </w:tr>
      <w:tr w:rsidR="00271941" w:rsidRPr="00734539" w14:paraId="0A296159" w14:textId="77777777" w:rsidTr="000F103E">
        <w:tc>
          <w:tcPr>
            <w:tcW w:w="1560" w:type="dxa"/>
            <w:shd w:val="clear" w:color="auto" w:fill="A6A6A6" w:themeFill="background1" w:themeFillShade="A6"/>
            <w:vAlign w:val="center"/>
          </w:tcPr>
          <w:p w14:paraId="0C0D291B" w14:textId="77777777" w:rsidR="00271941" w:rsidRPr="00734539" w:rsidRDefault="00271941" w:rsidP="000F10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E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FEEADDF" w14:textId="77777777" w:rsidR="00271941" w:rsidRPr="00734539" w:rsidRDefault="00271941" w:rsidP="000F10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4539">
              <w:rPr>
                <w:rFonts w:ascii="Times New Roman" w:hAnsi="Times New Roman" w:cs="Times New Roman"/>
              </w:rPr>
              <w:t>Serpin</w:t>
            </w:r>
            <w:proofErr w:type="spellEnd"/>
            <w:r w:rsidRPr="00734539">
              <w:rPr>
                <w:rFonts w:ascii="Times New Roman" w:hAnsi="Times New Roman" w:cs="Times New Roman"/>
              </w:rPr>
              <w:t xml:space="preserve"> B1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329145A4" w14:textId="77777777" w:rsidR="00271941" w:rsidRPr="00734539" w:rsidRDefault="00271941" w:rsidP="00271941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Serpin B1 (</w:t>
            </w:r>
            <w:r w:rsidRPr="00734539">
              <w:rPr>
                <w:rFonts w:ascii="Times New Roman" w:hAnsi="Times New Roman" w:cs="Times New Roman"/>
                <w:bCs/>
                <w:lang w:val="en"/>
              </w:rPr>
              <w:t>Leukocyte elastase inhibitor</w:t>
            </w:r>
            <w:r w:rsidRPr="00734539">
              <w:rPr>
                <w:rFonts w:ascii="Times New Roman" w:hAnsi="Times New Roman" w:cs="Times New Roman"/>
                <w:lang w:val="en"/>
              </w:rPr>
              <w:t>; LEI)</w:t>
            </w:r>
          </w:p>
        </w:tc>
      </w:tr>
      <w:tr w:rsidR="00271941" w:rsidRPr="00734539" w14:paraId="1D2E05C2" w14:textId="77777777" w:rsidTr="000F103E">
        <w:tc>
          <w:tcPr>
            <w:tcW w:w="1560" w:type="dxa"/>
            <w:shd w:val="clear" w:color="auto" w:fill="A6A6A6" w:themeFill="background1" w:themeFillShade="A6"/>
            <w:vAlign w:val="center"/>
          </w:tcPr>
          <w:p w14:paraId="708852B8" w14:textId="77777777" w:rsidR="00271941" w:rsidRPr="00734539" w:rsidRDefault="00271941" w:rsidP="000F10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E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8DA504F" w14:textId="77777777" w:rsidR="00271941" w:rsidRPr="00734539" w:rsidRDefault="00271941" w:rsidP="000F10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4539">
              <w:rPr>
                <w:rFonts w:ascii="Times New Roman" w:hAnsi="Times New Roman" w:cs="Times New Roman"/>
              </w:rPr>
              <w:t>Serpin</w:t>
            </w:r>
            <w:proofErr w:type="spellEnd"/>
            <w:r w:rsidRPr="00734539">
              <w:rPr>
                <w:rFonts w:ascii="Times New Roman" w:hAnsi="Times New Roman" w:cs="Times New Roman"/>
              </w:rPr>
              <w:t xml:space="preserve"> E1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2A47BD18" w14:textId="77777777" w:rsidR="00271941" w:rsidRPr="00734539" w:rsidRDefault="00271941" w:rsidP="008B4FA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4539">
              <w:rPr>
                <w:rFonts w:ascii="Times New Roman" w:hAnsi="Times New Roman" w:cs="Times New Roman"/>
              </w:rPr>
              <w:t>Serpin</w:t>
            </w:r>
            <w:proofErr w:type="spellEnd"/>
            <w:r w:rsidRPr="00734539">
              <w:rPr>
                <w:rFonts w:ascii="Times New Roman" w:hAnsi="Times New Roman" w:cs="Times New Roman"/>
              </w:rPr>
              <w:t xml:space="preserve"> E1 (</w:t>
            </w:r>
            <w:r w:rsidRPr="00734539">
              <w:rPr>
                <w:rFonts w:ascii="Times New Roman" w:hAnsi="Times New Roman" w:cs="Times New Roman"/>
                <w:bCs/>
                <w:lang w:val="en"/>
              </w:rPr>
              <w:t>Plasminogen activator inhibitor-1</w:t>
            </w:r>
            <w:r w:rsidRPr="00734539">
              <w:rPr>
                <w:rFonts w:ascii="Times New Roman" w:hAnsi="Times New Roman" w:cs="Times New Roman"/>
                <w:lang w:val="en"/>
              </w:rPr>
              <w:t xml:space="preserve"> ; PAI-1)</w:t>
            </w:r>
          </w:p>
        </w:tc>
      </w:tr>
      <w:tr w:rsidR="00271941" w:rsidRPr="00734539" w14:paraId="189A8712" w14:textId="77777777" w:rsidTr="000F103E">
        <w:tc>
          <w:tcPr>
            <w:tcW w:w="1560" w:type="dxa"/>
            <w:shd w:val="clear" w:color="auto" w:fill="A6A6A6" w:themeFill="background1" w:themeFillShade="A6"/>
            <w:vAlign w:val="center"/>
          </w:tcPr>
          <w:p w14:paraId="099F9442" w14:textId="77777777" w:rsidR="00271941" w:rsidRPr="00734539" w:rsidRDefault="00271941" w:rsidP="000F10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E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A0764F8" w14:textId="77777777" w:rsidR="00271941" w:rsidRPr="00734539" w:rsidRDefault="00271941" w:rsidP="000F10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4539">
              <w:rPr>
                <w:rFonts w:ascii="Times New Roman" w:hAnsi="Times New Roman" w:cs="Times New Roman"/>
              </w:rPr>
              <w:t>Serpin</w:t>
            </w:r>
            <w:proofErr w:type="spellEnd"/>
            <w:r w:rsidRPr="00734539">
              <w:rPr>
                <w:rFonts w:ascii="Times New Roman" w:hAnsi="Times New Roman" w:cs="Times New Roman"/>
              </w:rPr>
              <w:t xml:space="preserve"> F1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18B95264" w14:textId="77777777" w:rsidR="00271941" w:rsidRPr="00734539" w:rsidRDefault="00271941" w:rsidP="00271941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Serpin F1 (</w:t>
            </w:r>
            <w:r w:rsidR="00BE2BD6" w:rsidRPr="00734539">
              <w:rPr>
                <w:rStyle w:val="st1"/>
                <w:rFonts w:ascii="Times New Roman" w:hAnsi="Times New Roman" w:cs="Times New Roman"/>
                <w:lang w:val="en-US"/>
              </w:rPr>
              <w:t>Pigment epithelium-derived factor; PEDF)</w:t>
            </w:r>
          </w:p>
        </w:tc>
      </w:tr>
      <w:tr w:rsidR="00271941" w:rsidRPr="00734539" w14:paraId="636E49EE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7B3C6E9D" w14:textId="77777777" w:rsidR="00271941" w:rsidRPr="00734539" w:rsidRDefault="00271941" w:rsidP="008B4F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E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86C7C43" w14:textId="77777777" w:rsidR="00271941" w:rsidRPr="00734539" w:rsidRDefault="00BE2BD6" w:rsidP="00217CA3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4539">
              <w:rPr>
                <w:rFonts w:ascii="Times New Roman" w:hAnsi="Times New Roman" w:cs="Times New Roman"/>
                <w:sz w:val="22"/>
                <w:szCs w:val="22"/>
              </w:rPr>
              <w:t>TIMP-1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54E800AA" w14:textId="77777777" w:rsidR="00271941" w:rsidRPr="00734539" w:rsidRDefault="00BE2BD6" w:rsidP="00F56F59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Style w:val="st1"/>
                <w:rFonts w:ascii="Times New Roman" w:hAnsi="Times New Roman" w:cs="Times New Roman"/>
              </w:rPr>
              <w:t xml:space="preserve">Tissue </w:t>
            </w:r>
            <w:proofErr w:type="spellStart"/>
            <w:r w:rsidRPr="00734539">
              <w:rPr>
                <w:rStyle w:val="st1"/>
                <w:rFonts w:ascii="Times New Roman" w:hAnsi="Times New Roman" w:cs="Times New Roman"/>
              </w:rPr>
              <w:t>inhibitor</w:t>
            </w:r>
            <w:proofErr w:type="spellEnd"/>
            <w:r w:rsidRPr="00734539">
              <w:rPr>
                <w:rStyle w:val="st1"/>
                <w:rFonts w:ascii="Times New Roman" w:hAnsi="Times New Roman" w:cs="Times New Roman"/>
              </w:rPr>
              <w:t xml:space="preserve"> </w:t>
            </w:r>
            <w:proofErr w:type="spellStart"/>
            <w:r w:rsidRPr="00734539">
              <w:rPr>
                <w:rStyle w:val="st1"/>
                <w:rFonts w:ascii="Times New Roman" w:hAnsi="Times New Roman" w:cs="Times New Roman"/>
              </w:rPr>
              <w:t>of</w:t>
            </w:r>
            <w:proofErr w:type="spellEnd"/>
            <w:r w:rsidRPr="00734539">
              <w:rPr>
                <w:rStyle w:val="st1"/>
                <w:rFonts w:ascii="Times New Roman" w:hAnsi="Times New Roman" w:cs="Times New Roman"/>
              </w:rPr>
              <w:t xml:space="preserve"> metalloproteinases-1</w:t>
            </w:r>
          </w:p>
        </w:tc>
      </w:tr>
      <w:tr w:rsidR="00BE2BD6" w:rsidRPr="00734539" w14:paraId="719C9701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191716F1" w14:textId="77777777" w:rsidR="00BE2BD6" w:rsidRPr="00734539" w:rsidRDefault="00BE2BD6" w:rsidP="008B4F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E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5D7C91C" w14:textId="77777777" w:rsidR="00BE2BD6" w:rsidRPr="00734539" w:rsidRDefault="00BE2BD6" w:rsidP="008B4FA8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4539">
              <w:rPr>
                <w:rFonts w:ascii="Times New Roman" w:hAnsi="Times New Roman" w:cs="Times New Roman"/>
                <w:sz w:val="22"/>
                <w:szCs w:val="22"/>
              </w:rPr>
              <w:t>TIMP-4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624AFB6E" w14:textId="77777777" w:rsidR="00BE2BD6" w:rsidRPr="00734539" w:rsidRDefault="00BE2BD6" w:rsidP="00BE2BD6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Style w:val="st1"/>
                <w:rFonts w:ascii="Times New Roman" w:hAnsi="Times New Roman" w:cs="Times New Roman"/>
              </w:rPr>
              <w:t xml:space="preserve">Tissue </w:t>
            </w:r>
            <w:proofErr w:type="spellStart"/>
            <w:r w:rsidRPr="00734539">
              <w:rPr>
                <w:rStyle w:val="st1"/>
                <w:rFonts w:ascii="Times New Roman" w:hAnsi="Times New Roman" w:cs="Times New Roman"/>
              </w:rPr>
              <w:t>inhibitor</w:t>
            </w:r>
            <w:proofErr w:type="spellEnd"/>
            <w:r w:rsidRPr="00734539">
              <w:rPr>
                <w:rStyle w:val="st1"/>
                <w:rFonts w:ascii="Times New Roman" w:hAnsi="Times New Roman" w:cs="Times New Roman"/>
              </w:rPr>
              <w:t xml:space="preserve"> </w:t>
            </w:r>
            <w:proofErr w:type="spellStart"/>
            <w:r w:rsidRPr="00734539">
              <w:rPr>
                <w:rStyle w:val="st1"/>
                <w:rFonts w:ascii="Times New Roman" w:hAnsi="Times New Roman" w:cs="Times New Roman"/>
              </w:rPr>
              <w:t>of</w:t>
            </w:r>
            <w:proofErr w:type="spellEnd"/>
            <w:r w:rsidRPr="00734539">
              <w:rPr>
                <w:rStyle w:val="st1"/>
                <w:rFonts w:ascii="Times New Roman" w:hAnsi="Times New Roman" w:cs="Times New Roman"/>
              </w:rPr>
              <w:t xml:space="preserve"> metalloproteinases-4</w:t>
            </w:r>
          </w:p>
        </w:tc>
      </w:tr>
      <w:tr w:rsidR="00BE2BD6" w:rsidRPr="00734539" w14:paraId="4B9E0D9E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1F59FEB8" w14:textId="77777777" w:rsidR="00BE2BD6" w:rsidRPr="00734539" w:rsidRDefault="00BE2BD6" w:rsidP="008B4F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lastRenderedPageBreak/>
              <w:t>E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A8DAE56" w14:textId="77777777" w:rsidR="00BE2BD6" w:rsidRPr="00734539" w:rsidRDefault="00BE2BD6" w:rsidP="008B4F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</w:rPr>
              <w:t>TSP-1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0865FCC0" w14:textId="77777777" w:rsidR="00BE2BD6" w:rsidRPr="00734539" w:rsidRDefault="00BE2BD6" w:rsidP="008B4FA8">
            <w:pPr>
              <w:rPr>
                <w:rFonts w:ascii="Times New Roman" w:hAnsi="Times New Roman" w:cs="Times New Roman"/>
              </w:rPr>
            </w:pPr>
            <w:r w:rsidRPr="00734539">
              <w:rPr>
                <w:rFonts w:ascii="Times New Roman" w:hAnsi="Times New Roman" w:cs="Times New Roman"/>
                <w:bCs/>
                <w:lang w:val="en"/>
              </w:rPr>
              <w:t>Thrombospondin-1</w:t>
            </w:r>
          </w:p>
        </w:tc>
      </w:tr>
      <w:tr w:rsidR="00BE2BD6" w:rsidRPr="00734539" w14:paraId="0B0F2261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097D4543" w14:textId="77777777" w:rsidR="00BE2BD6" w:rsidRPr="00734539" w:rsidRDefault="00BE2BD6" w:rsidP="008B4F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E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5D6CD2B" w14:textId="77777777" w:rsidR="00BE2BD6" w:rsidRPr="00734539" w:rsidRDefault="00BE2BD6" w:rsidP="00BE2B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</w:rPr>
              <w:t>TSP-2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3C89BC71" w14:textId="77777777" w:rsidR="00BE2BD6" w:rsidRPr="00734539" w:rsidRDefault="00BE2BD6" w:rsidP="00BE2BD6">
            <w:pPr>
              <w:rPr>
                <w:rFonts w:ascii="Times New Roman" w:hAnsi="Times New Roman" w:cs="Times New Roman"/>
              </w:rPr>
            </w:pPr>
            <w:r w:rsidRPr="00734539">
              <w:rPr>
                <w:rFonts w:ascii="Times New Roman" w:hAnsi="Times New Roman" w:cs="Times New Roman"/>
                <w:bCs/>
                <w:lang w:val="en"/>
              </w:rPr>
              <w:t>Thrombospondin-2</w:t>
            </w:r>
          </w:p>
        </w:tc>
      </w:tr>
      <w:tr w:rsidR="00271941" w:rsidRPr="00734539" w14:paraId="50A38742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5EA6A938" w14:textId="77777777" w:rsidR="00271941" w:rsidRPr="00734539" w:rsidRDefault="00271941" w:rsidP="008B4F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E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AB6BC36" w14:textId="77777777" w:rsidR="00271941" w:rsidRPr="00734539" w:rsidRDefault="00BE2BD6" w:rsidP="00217CA3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34539">
              <w:rPr>
                <w:rFonts w:ascii="Times New Roman" w:hAnsi="Times New Roman" w:cs="Times New Roman"/>
                <w:sz w:val="22"/>
                <w:szCs w:val="22"/>
              </w:rPr>
              <w:t>uPA</w:t>
            </w:r>
            <w:proofErr w:type="spellEnd"/>
          </w:p>
        </w:tc>
        <w:tc>
          <w:tcPr>
            <w:tcW w:w="6379" w:type="dxa"/>
            <w:shd w:val="clear" w:color="auto" w:fill="F2F2F2" w:themeFill="background1" w:themeFillShade="F2"/>
          </w:tcPr>
          <w:p w14:paraId="0F5F288E" w14:textId="77777777" w:rsidR="00271941" w:rsidRPr="00734539" w:rsidRDefault="00BE2BD6" w:rsidP="00F56F5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4539">
              <w:rPr>
                <w:rStyle w:val="Hervorhebung"/>
                <w:rFonts w:ascii="Times New Roman" w:hAnsi="Times New Roman" w:cs="Times New Roman"/>
                <w:b w:val="0"/>
              </w:rPr>
              <w:t>Urokinase</w:t>
            </w:r>
            <w:proofErr w:type="spellEnd"/>
            <w:r w:rsidRPr="00734539">
              <w:rPr>
                <w:rStyle w:val="st1"/>
                <w:rFonts w:ascii="Times New Roman" w:hAnsi="Times New Roman" w:cs="Times New Roman"/>
              </w:rPr>
              <w:t xml:space="preserve">-type </w:t>
            </w:r>
            <w:proofErr w:type="spellStart"/>
            <w:r w:rsidRPr="00734539">
              <w:rPr>
                <w:rStyle w:val="Hervorhebung"/>
                <w:rFonts w:ascii="Times New Roman" w:hAnsi="Times New Roman" w:cs="Times New Roman"/>
                <w:b w:val="0"/>
              </w:rPr>
              <w:t>plasminogen</w:t>
            </w:r>
            <w:proofErr w:type="spellEnd"/>
            <w:r w:rsidRPr="00734539">
              <w:rPr>
                <w:rStyle w:val="Hervorhebung"/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734539">
              <w:rPr>
                <w:rStyle w:val="Hervorhebung"/>
                <w:rFonts w:ascii="Times New Roman" w:hAnsi="Times New Roman" w:cs="Times New Roman"/>
                <w:b w:val="0"/>
              </w:rPr>
              <w:t>activator</w:t>
            </w:r>
            <w:proofErr w:type="spellEnd"/>
          </w:p>
        </w:tc>
      </w:tr>
      <w:tr w:rsidR="00271941" w:rsidRPr="00734539" w14:paraId="1CBCDB6D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2C88C73E" w14:textId="77777777" w:rsidR="00271941" w:rsidRPr="00734539" w:rsidRDefault="00271941" w:rsidP="008B4F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E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6506E51" w14:textId="77777777" w:rsidR="00271941" w:rsidRPr="00734539" w:rsidRDefault="00BE2BD6" w:rsidP="00BE2BD6">
            <w:pPr>
              <w:pStyle w:val="Pa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34539">
              <w:rPr>
                <w:rFonts w:ascii="Times New Roman" w:hAnsi="Times New Roman" w:cs="Times New Roman"/>
                <w:sz w:val="22"/>
                <w:szCs w:val="22"/>
              </w:rPr>
              <w:t>Vasohibin</w:t>
            </w:r>
            <w:proofErr w:type="spellEnd"/>
          </w:p>
        </w:tc>
        <w:tc>
          <w:tcPr>
            <w:tcW w:w="6379" w:type="dxa"/>
            <w:shd w:val="clear" w:color="auto" w:fill="F2F2F2" w:themeFill="background1" w:themeFillShade="F2"/>
          </w:tcPr>
          <w:p w14:paraId="26A4D645" w14:textId="77777777" w:rsidR="00271941" w:rsidRPr="00734539" w:rsidRDefault="00BE2BD6" w:rsidP="00F56F59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Vasohibin</w:t>
            </w:r>
          </w:p>
        </w:tc>
      </w:tr>
      <w:tr w:rsidR="00BE2BD6" w:rsidRPr="00734539" w14:paraId="7057F62A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143AAD95" w14:textId="77777777" w:rsidR="00BE2BD6" w:rsidRPr="00734539" w:rsidRDefault="00BE2BD6" w:rsidP="008B4F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E1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A21DD76" w14:textId="77777777" w:rsidR="00BE2BD6" w:rsidRPr="00734539" w:rsidRDefault="00BE2BD6" w:rsidP="008B4F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VEGF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7039B169" w14:textId="77777777" w:rsidR="00BE2BD6" w:rsidRPr="00734539" w:rsidRDefault="00BE2BD6" w:rsidP="008B4FA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4539">
              <w:rPr>
                <w:rStyle w:val="Hervorhebung"/>
                <w:rFonts w:ascii="Times New Roman" w:hAnsi="Times New Roman" w:cs="Times New Roman"/>
                <w:b w:val="0"/>
              </w:rPr>
              <w:t>Vascular</w:t>
            </w:r>
            <w:proofErr w:type="spellEnd"/>
            <w:r w:rsidRPr="00734539">
              <w:rPr>
                <w:rStyle w:val="Hervorhebung"/>
                <w:rFonts w:ascii="Times New Roman" w:hAnsi="Times New Roman" w:cs="Times New Roman"/>
                <w:b w:val="0"/>
              </w:rPr>
              <w:t xml:space="preserve"> endothelial </w:t>
            </w:r>
            <w:proofErr w:type="spellStart"/>
            <w:r w:rsidRPr="00734539">
              <w:rPr>
                <w:rStyle w:val="Hervorhebung"/>
                <w:rFonts w:ascii="Times New Roman" w:hAnsi="Times New Roman" w:cs="Times New Roman"/>
                <w:b w:val="0"/>
              </w:rPr>
              <w:t>growth</w:t>
            </w:r>
            <w:proofErr w:type="spellEnd"/>
            <w:r w:rsidRPr="00734539">
              <w:rPr>
                <w:rStyle w:val="Hervorhebung"/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734539">
              <w:rPr>
                <w:rStyle w:val="Hervorhebung"/>
                <w:rFonts w:ascii="Times New Roman" w:hAnsi="Times New Roman" w:cs="Times New Roman"/>
                <w:b w:val="0"/>
              </w:rPr>
              <w:t>factor</w:t>
            </w:r>
            <w:proofErr w:type="spellEnd"/>
          </w:p>
        </w:tc>
      </w:tr>
      <w:tr w:rsidR="00BE2BD6" w:rsidRPr="00734539" w14:paraId="4454FAEF" w14:textId="77777777" w:rsidTr="00BE2BD6">
        <w:tc>
          <w:tcPr>
            <w:tcW w:w="1560" w:type="dxa"/>
            <w:shd w:val="clear" w:color="auto" w:fill="A6A6A6" w:themeFill="background1" w:themeFillShade="A6"/>
          </w:tcPr>
          <w:p w14:paraId="798B8E2F" w14:textId="77777777" w:rsidR="00BE2BD6" w:rsidRPr="00734539" w:rsidRDefault="00BE2BD6" w:rsidP="008B4F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E1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9DA94AF" w14:textId="77777777" w:rsidR="00BE2BD6" w:rsidRPr="00734539" w:rsidRDefault="00BE2BD6" w:rsidP="008B4F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VEGF-C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51870844" w14:textId="77777777" w:rsidR="00BE2BD6" w:rsidRPr="00734539" w:rsidRDefault="00BE2BD6" w:rsidP="008B4FA8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Style w:val="Hervorhebung"/>
                <w:rFonts w:ascii="Times New Roman" w:hAnsi="Times New Roman" w:cs="Times New Roman"/>
                <w:b w:val="0"/>
                <w:lang w:val="en-US"/>
              </w:rPr>
              <w:t>Vascular endothelial growth factor-C</w:t>
            </w:r>
          </w:p>
        </w:tc>
      </w:tr>
      <w:tr w:rsidR="00BE2BD6" w:rsidRPr="00734539" w14:paraId="1C827882" w14:textId="77777777" w:rsidTr="000F103E">
        <w:trPr>
          <w:trHeight w:val="71"/>
        </w:trPr>
        <w:tc>
          <w:tcPr>
            <w:tcW w:w="1560" w:type="dxa"/>
            <w:shd w:val="clear" w:color="auto" w:fill="A6A6A6" w:themeFill="background1" w:themeFillShade="A6"/>
          </w:tcPr>
          <w:p w14:paraId="0B2B81B0" w14:textId="77777777" w:rsidR="00BE2BD6" w:rsidRPr="00734539" w:rsidRDefault="00BE2BD6" w:rsidP="008B4F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4539">
              <w:rPr>
                <w:rFonts w:ascii="Times New Roman" w:hAnsi="Times New Roman" w:cs="Times New Roman"/>
                <w:b/>
                <w:lang w:val="en-US"/>
              </w:rPr>
              <w:t>F1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F1AEEC4" w14:textId="77777777" w:rsidR="00BE2BD6" w:rsidRPr="00734539" w:rsidRDefault="00BE2BD6" w:rsidP="008B4F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lang w:val="en-US"/>
              </w:rPr>
              <w:t>Neg. ctr.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6746A706" w14:textId="77777777" w:rsidR="00BE2BD6" w:rsidRPr="00734539" w:rsidRDefault="00BE2BD6" w:rsidP="008B4FA8">
            <w:pPr>
              <w:rPr>
                <w:rFonts w:ascii="Times New Roman" w:hAnsi="Times New Roman" w:cs="Times New Roman"/>
                <w:lang w:val="en-US"/>
              </w:rPr>
            </w:pPr>
            <w:r w:rsidRPr="00734539">
              <w:rPr>
                <w:rFonts w:ascii="Times New Roman" w:hAnsi="Times New Roman" w:cs="Times New Roman"/>
                <w:bCs/>
                <w:lang w:val="en"/>
              </w:rPr>
              <w:t>Negative controls</w:t>
            </w:r>
          </w:p>
        </w:tc>
      </w:tr>
    </w:tbl>
    <w:p w14:paraId="7E4E5EE6" w14:textId="77777777" w:rsidR="00734539" w:rsidRDefault="00734539" w:rsidP="00B3062F">
      <w:pPr>
        <w:rPr>
          <w:rFonts w:ascii="Times New Roman" w:hAnsi="Times New Roman" w:cs="Times New Roman"/>
          <w:sz w:val="28"/>
          <w:szCs w:val="28"/>
        </w:rPr>
      </w:pPr>
    </w:p>
    <w:p w14:paraId="71EC96F0" w14:textId="483D4D01" w:rsidR="00B3062F" w:rsidRPr="00734539" w:rsidRDefault="00B3062F" w:rsidP="00734539">
      <w:pPr>
        <w:ind w:hanging="284"/>
        <w:rPr>
          <w:rFonts w:ascii="Times New Roman" w:hAnsi="Times New Roman" w:cs="Times New Roman"/>
          <w:b/>
          <w:sz w:val="28"/>
          <w:szCs w:val="28"/>
        </w:rPr>
      </w:pPr>
      <w:r w:rsidRPr="00734539">
        <w:rPr>
          <w:rFonts w:ascii="Times New Roman" w:hAnsi="Times New Roman" w:cs="Times New Roman"/>
          <w:b/>
          <w:sz w:val="28"/>
          <w:szCs w:val="28"/>
        </w:rPr>
        <w:t>Supplement 3</w:t>
      </w:r>
    </w:p>
    <w:p w14:paraId="748A1FA3" w14:textId="77777777" w:rsidR="00B3062F" w:rsidRPr="00734539" w:rsidRDefault="00B3062F">
      <w:pPr>
        <w:rPr>
          <w:rFonts w:ascii="Times New Roman" w:hAnsi="Times New Roman" w:cs="Times New Roman"/>
          <w:lang w:val="en-US"/>
        </w:rPr>
      </w:pPr>
    </w:p>
    <w:sectPr w:rsidR="00B3062F" w:rsidRPr="007345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 Con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AD7AC0"/>
    <w:multiLevelType w:val="hybridMultilevel"/>
    <w:tmpl w:val="E1AE5D3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E49"/>
    <w:rsid w:val="000064DE"/>
    <w:rsid w:val="000F103E"/>
    <w:rsid w:val="00142ABB"/>
    <w:rsid w:val="001B0974"/>
    <w:rsid w:val="00217CA3"/>
    <w:rsid w:val="00227211"/>
    <w:rsid w:val="00271941"/>
    <w:rsid w:val="00385842"/>
    <w:rsid w:val="003B483B"/>
    <w:rsid w:val="003B6FDF"/>
    <w:rsid w:val="0047152C"/>
    <w:rsid w:val="004C2C1A"/>
    <w:rsid w:val="005129F5"/>
    <w:rsid w:val="00525FDE"/>
    <w:rsid w:val="00614D30"/>
    <w:rsid w:val="006F7B4E"/>
    <w:rsid w:val="00734539"/>
    <w:rsid w:val="00740601"/>
    <w:rsid w:val="00744439"/>
    <w:rsid w:val="007513D9"/>
    <w:rsid w:val="00910FEC"/>
    <w:rsid w:val="009502C5"/>
    <w:rsid w:val="00960845"/>
    <w:rsid w:val="00A542D0"/>
    <w:rsid w:val="00B3062F"/>
    <w:rsid w:val="00B73CFB"/>
    <w:rsid w:val="00BE2BD6"/>
    <w:rsid w:val="00BE65F0"/>
    <w:rsid w:val="00C512DE"/>
    <w:rsid w:val="00C52E66"/>
    <w:rsid w:val="00C82DE1"/>
    <w:rsid w:val="00D14E49"/>
    <w:rsid w:val="00DE75BC"/>
    <w:rsid w:val="00E33E9D"/>
    <w:rsid w:val="00E80B81"/>
    <w:rsid w:val="00EB0CE4"/>
    <w:rsid w:val="00F4324D"/>
    <w:rsid w:val="00F56F59"/>
    <w:rsid w:val="00F77FE9"/>
    <w:rsid w:val="00F84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1C9F33"/>
  <w15:docId w15:val="{4711AE4C-4C8E-4DEA-AE89-C52A04BA9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15">
    <w:name w:val="Pa15"/>
    <w:basedOn w:val="Standard"/>
    <w:next w:val="Standard"/>
    <w:uiPriority w:val="99"/>
    <w:rsid w:val="00D14E49"/>
    <w:pPr>
      <w:autoSpaceDE w:val="0"/>
      <w:autoSpaceDN w:val="0"/>
      <w:adjustRightInd w:val="0"/>
      <w:spacing w:after="0" w:line="241" w:lineRule="atLeast"/>
    </w:pPr>
    <w:rPr>
      <w:rFonts w:ascii="Myriad Pro Light Cond" w:hAnsi="Myriad Pro Light Cond"/>
      <w:sz w:val="24"/>
      <w:szCs w:val="24"/>
    </w:rPr>
  </w:style>
  <w:style w:type="table" w:styleId="Tabellenraster">
    <w:name w:val="Table Grid"/>
    <w:basedOn w:val="NormaleTabelle"/>
    <w:uiPriority w:val="59"/>
    <w:rsid w:val="00D14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Absatz-Standardschriftart"/>
    <w:rsid w:val="001B0974"/>
  </w:style>
  <w:style w:type="character" w:customStyle="1" w:styleId="ilfuvd">
    <w:name w:val="ilfuvd"/>
    <w:basedOn w:val="Absatz-Standardschriftart"/>
    <w:rsid w:val="001B0974"/>
  </w:style>
  <w:style w:type="character" w:styleId="Hervorhebung">
    <w:name w:val="Emphasis"/>
    <w:basedOn w:val="Absatz-Standardschriftart"/>
    <w:uiPriority w:val="20"/>
    <w:qFormat/>
    <w:rsid w:val="004C2C1A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5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0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05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47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296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060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4638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0326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0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SG</Company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mitzsch, Lars</dc:creator>
  <cp:lastModifiedBy>Berndt, Rouven</cp:lastModifiedBy>
  <cp:revision>2</cp:revision>
  <dcterms:created xsi:type="dcterms:W3CDTF">2019-11-13T17:29:00Z</dcterms:created>
  <dcterms:modified xsi:type="dcterms:W3CDTF">2019-11-13T17:29:00Z</dcterms:modified>
</cp:coreProperties>
</file>